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91AFC" w14:textId="77777777" w:rsidR="00DC7BF7" w:rsidRPr="00203C8C" w:rsidRDefault="00DC7BF7" w:rsidP="00DC7BF7">
      <w:pPr>
        <w:rPr>
          <w:rFonts w:ascii="Times New Roman" w:hAnsi="Times New Roman" w:cs="Times New Roman"/>
          <w:szCs w:val="21"/>
        </w:rPr>
      </w:pPr>
      <w:r w:rsidRPr="00D048F7">
        <w:rPr>
          <w:rFonts w:ascii="Times New Roman" w:hAnsi="Times New Roman" w:cs="Times New Roman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</w:t>
      </w:r>
      <w:r w:rsidRPr="00D048F7">
        <w:rPr>
          <w:rFonts w:ascii="Times New Roman" w:hAnsi="Times New Roman" w:cs="Times New Roman"/>
          <w:szCs w:val="21"/>
        </w:rPr>
        <w:t>1</w:t>
      </w:r>
      <w:proofErr w:type="spellEnd"/>
      <w:r w:rsidRPr="00D048F7">
        <w:rPr>
          <w:rFonts w:ascii="Times New Roman" w:hAnsi="Times New Roman" w:cs="Times New Roman"/>
          <w:szCs w:val="21"/>
        </w:rPr>
        <w:t xml:space="preserve"> Characteristics of </w:t>
      </w:r>
      <w:r>
        <w:rPr>
          <w:rFonts w:ascii="Times New Roman" w:hAnsi="Times New Roman" w:cs="Times New Roman"/>
          <w:szCs w:val="21"/>
        </w:rPr>
        <w:t xml:space="preserve">the </w:t>
      </w:r>
      <w:r w:rsidRPr="006539C5">
        <w:rPr>
          <w:rFonts w:ascii="Times New Roman" w:hAnsi="Times New Roman" w:cs="Times New Roman"/>
          <w:szCs w:val="21"/>
        </w:rPr>
        <w:t>COVID-19 patients with</w:t>
      </w:r>
      <w:r>
        <w:rPr>
          <w:rFonts w:ascii="Times New Roman" w:hAnsi="Times New Roman" w:cs="Times New Roman"/>
          <w:szCs w:val="21"/>
        </w:rPr>
        <w:t>out</w:t>
      </w:r>
      <w:r w:rsidRPr="006539C5">
        <w:rPr>
          <w:rFonts w:ascii="Times New Roman" w:hAnsi="Times New Roman" w:cs="Times New Roman"/>
          <w:szCs w:val="21"/>
        </w:rPr>
        <w:t xml:space="preserve"> hypertension</w:t>
      </w:r>
      <w:r w:rsidRPr="00D048F7">
        <w:rPr>
          <w:rFonts w:ascii="Times New Roman" w:hAnsi="Times New Roman" w:cs="Times New Roman"/>
          <w:szCs w:val="21"/>
        </w:rPr>
        <w:t>, n=</w:t>
      </w:r>
      <w:r>
        <w:rPr>
          <w:rFonts w:ascii="Times New Roman" w:hAnsi="Times New Roman" w:cs="Times New Roman"/>
          <w:szCs w:val="21"/>
        </w:rPr>
        <w:t>43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60"/>
        <w:gridCol w:w="1968"/>
        <w:gridCol w:w="1352"/>
      </w:tblGrid>
      <w:tr w:rsidR="00DC7BF7" w:rsidRPr="00D048F7" w14:paraId="1C537415" w14:textId="77777777" w:rsidTr="00C5723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0CCF0D1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 xml:space="preserve">Variable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3F4F68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Number (n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4D60C37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629F861A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C7BF7">
              <w:rPr>
                <w:rFonts w:ascii="Times New Roman" w:hAnsi="Times New Roman" w:cs="Times New Roman"/>
                <w:szCs w:val="21"/>
              </w:rPr>
              <w:t>umber of deaths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CE87168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DC7BF7" w:rsidRPr="00D048F7" w14:paraId="6898D22A" w14:textId="77777777" w:rsidTr="00C5723F">
        <w:tc>
          <w:tcPr>
            <w:tcW w:w="1659" w:type="dxa"/>
            <w:tcBorders>
              <w:top w:val="single" w:sz="4" w:space="0" w:color="auto"/>
            </w:tcBorders>
          </w:tcPr>
          <w:p w14:paraId="4899002D" w14:textId="77777777" w:rsidR="00DC7BF7" w:rsidRPr="00DC7BF7" w:rsidRDefault="00DC7BF7" w:rsidP="00C572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BF7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0A8A12E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03C2B97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F611D71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BB34CDF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BF7" w:rsidRPr="00D048F7" w14:paraId="66D0FF69" w14:textId="77777777" w:rsidTr="00C5723F">
        <w:tc>
          <w:tcPr>
            <w:tcW w:w="1659" w:type="dxa"/>
          </w:tcPr>
          <w:p w14:paraId="49C37637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1659" w:type="dxa"/>
          </w:tcPr>
          <w:p w14:paraId="6A9AF777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660" w:type="dxa"/>
          </w:tcPr>
          <w:p w14:paraId="5614881D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52.62</w:t>
            </w:r>
          </w:p>
        </w:tc>
        <w:tc>
          <w:tcPr>
            <w:tcW w:w="1968" w:type="dxa"/>
          </w:tcPr>
          <w:p w14:paraId="6CB6B259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52" w:type="dxa"/>
          </w:tcPr>
          <w:p w14:paraId="37E4FD2A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1.73</w:t>
            </w:r>
          </w:p>
        </w:tc>
      </w:tr>
      <w:tr w:rsidR="00DC7BF7" w14:paraId="06613462" w14:textId="77777777" w:rsidTr="00C5723F">
        <w:tc>
          <w:tcPr>
            <w:tcW w:w="1659" w:type="dxa"/>
          </w:tcPr>
          <w:p w14:paraId="7AE34019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1659" w:type="dxa"/>
          </w:tcPr>
          <w:p w14:paraId="7B1F00EE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660" w:type="dxa"/>
          </w:tcPr>
          <w:p w14:paraId="6F73A26B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47.38</w:t>
            </w:r>
          </w:p>
        </w:tc>
        <w:tc>
          <w:tcPr>
            <w:tcW w:w="1968" w:type="dxa"/>
          </w:tcPr>
          <w:p w14:paraId="422ADBBB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52" w:type="dxa"/>
          </w:tcPr>
          <w:p w14:paraId="013C6E54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7BF7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DC7BF7" w:rsidRPr="00D048F7" w14:paraId="42C53EDA" w14:textId="77777777" w:rsidTr="00C5723F">
        <w:tc>
          <w:tcPr>
            <w:tcW w:w="1659" w:type="dxa"/>
          </w:tcPr>
          <w:p w14:paraId="5A2338FE" w14:textId="77777777" w:rsidR="00DC7BF7" w:rsidRPr="00DC7BF7" w:rsidRDefault="00DC7BF7" w:rsidP="00C572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BF7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59" w:type="dxa"/>
          </w:tcPr>
          <w:p w14:paraId="144E3FC0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18F06A51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8" w:type="dxa"/>
          </w:tcPr>
          <w:p w14:paraId="5A2B566D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4B9F8BDB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BF7" w:rsidRPr="00D048F7" w14:paraId="73A5F65F" w14:textId="77777777" w:rsidTr="00C5723F">
        <w:tc>
          <w:tcPr>
            <w:tcW w:w="1659" w:type="dxa"/>
          </w:tcPr>
          <w:p w14:paraId="2409196C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&lt;70</w:t>
            </w:r>
          </w:p>
        </w:tc>
        <w:tc>
          <w:tcPr>
            <w:tcW w:w="1659" w:type="dxa"/>
          </w:tcPr>
          <w:p w14:paraId="0C21111D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7BF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660" w:type="dxa"/>
          </w:tcPr>
          <w:p w14:paraId="6B9A46F2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81.32</w:t>
            </w:r>
          </w:p>
        </w:tc>
        <w:tc>
          <w:tcPr>
            <w:tcW w:w="1968" w:type="dxa"/>
          </w:tcPr>
          <w:p w14:paraId="18A0A1B6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52" w:type="dxa"/>
          </w:tcPr>
          <w:p w14:paraId="656876E4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1.96</w:t>
            </w:r>
          </w:p>
        </w:tc>
      </w:tr>
      <w:tr w:rsidR="00DC7BF7" w:rsidRPr="00D048F7" w14:paraId="3EFD3ACF" w14:textId="77777777" w:rsidTr="00C5723F">
        <w:tc>
          <w:tcPr>
            <w:tcW w:w="1659" w:type="dxa"/>
          </w:tcPr>
          <w:p w14:paraId="40E989C8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&gt;=70</w:t>
            </w:r>
          </w:p>
        </w:tc>
        <w:tc>
          <w:tcPr>
            <w:tcW w:w="1659" w:type="dxa"/>
          </w:tcPr>
          <w:p w14:paraId="5A578D74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660" w:type="dxa"/>
          </w:tcPr>
          <w:p w14:paraId="6BDA8623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18.68</w:t>
            </w:r>
          </w:p>
        </w:tc>
        <w:tc>
          <w:tcPr>
            <w:tcW w:w="1968" w:type="dxa"/>
          </w:tcPr>
          <w:p w14:paraId="3958D53E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52" w:type="dxa"/>
          </w:tcPr>
          <w:p w14:paraId="1FF96DFD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9.76</w:t>
            </w:r>
          </w:p>
        </w:tc>
      </w:tr>
      <w:tr w:rsidR="00DC7BF7" w:rsidRPr="00D048F7" w14:paraId="11F51108" w14:textId="77777777" w:rsidTr="00C5723F">
        <w:tc>
          <w:tcPr>
            <w:tcW w:w="1659" w:type="dxa"/>
          </w:tcPr>
          <w:p w14:paraId="13C5DE02" w14:textId="77777777" w:rsidR="00DC7BF7" w:rsidRPr="00DC7BF7" w:rsidRDefault="00DC7BF7" w:rsidP="00C572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DC7BF7">
              <w:rPr>
                <w:rFonts w:ascii="Times New Roman" w:hAnsi="Times New Roman" w:cs="Times New Roman"/>
                <w:b/>
                <w:bCs/>
                <w:szCs w:val="21"/>
              </w:rPr>
              <w:t>utcomes</w:t>
            </w:r>
          </w:p>
        </w:tc>
        <w:tc>
          <w:tcPr>
            <w:tcW w:w="1659" w:type="dxa"/>
          </w:tcPr>
          <w:p w14:paraId="28E2BF28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1DCC1F80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8" w:type="dxa"/>
          </w:tcPr>
          <w:p w14:paraId="3AE12D4B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6B936E22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BF7" w:rsidRPr="00D048F7" w14:paraId="3D3EA77E" w14:textId="77777777" w:rsidTr="00C5723F">
        <w:tc>
          <w:tcPr>
            <w:tcW w:w="1659" w:type="dxa"/>
          </w:tcPr>
          <w:p w14:paraId="019B0AFF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S</w:t>
            </w:r>
            <w:r w:rsidRPr="00DC7BF7">
              <w:rPr>
                <w:rFonts w:ascii="Times New Roman" w:hAnsi="Times New Roman" w:cs="Times New Roman" w:hint="eastAsia"/>
                <w:szCs w:val="21"/>
              </w:rPr>
              <w:t>urvived</w:t>
            </w:r>
          </w:p>
        </w:tc>
        <w:tc>
          <w:tcPr>
            <w:tcW w:w="1659" w:type="dxa"/>
          </w:tcPr>
          <w:p w14:paraId="340176C2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660" w:type="dxa"/>
          </w:tcPr>
          <w:p w14:paraId="3735CB11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96.58</w:t>
            </w:r>
          </w:p>
        </w:tc>
        <w:tc>
          <w:tcPr>
            <w:tcW w:w="1968" w:type="dxa"/>
          </w:tcPr>
          <w:p w14:paraId="25BC214F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52" w:type="dxa"/>
          </w:tcPr>
          <w:p w14:paraId="3D56927D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C7BF7" w:rsidRPr="00D048F7" w14:paraId="277F267D" w14:textId="77777777" w:rsidTr="00C5723F">
        <w:tc>
          <w:tcPr>
            <w:tcW w:w="1659" w:type="dxa"/>
          </w:tcPr>
          <w:p w14:paraId="27AC5DB3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D</w:t>
            </w:r>
            <w:r w:rsidRPr="00DC7BF7">
              <w:rPr>
                <w:rFonts w:ascii="Times New Roman" w:hAnsi="Times New Roman" w:cs="Times New Roman" w:hint="eastAsia"/>
                <w:szCs w:val="21"/>
              </w:rPr>
              <w:t>eath</w:t>
            </w:r>
          </w:p>
        </w:tc>
        <w:tc>
          <w:tcPr>
            <w:tcW w:w="1659" w:type="dxa"/>
          </w:tcPr>
          <w:p w14:paraId="1A935619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660" w:type="dxa"/>
          </w:tcPr>
          <w:p w14:paraId="215ACE28" w14:textId="77777777" w:rsidR="00DC7BF7" w:rsidRPr="00DC7BF7" w:rsidRDefault="00DC7BF7" w:rsidP="00C5723F">
            <w:pPr>
              <w:rPr>
                <w:rFonts w:ascii="Times New Roman" w:hAnsi="Times New Roman" w:cs="Times New Roman" w:hint="eastAsia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7BF7"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1968" w:type="dxa"/>
          </w:tcPr>
          <w:p w14:paraId="33A39C8A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52" w:type="dxa"/>
          </w:tcPr>
          <w:p w14:paraId="26B922F7" w14:textId="77777777" w:rsidR="00DC7BF7" w:rsidRPr="00DC7BF7" w:rsidRDefault="00DC7BF7" w:rsidP="00C5723F">
            <w:pPr>
              <w:rPr>
                <w:rFonts w:ascii="Times New Roman" w:hAnsi="Times New Roman" w:cs="Times New Roman"/>
                <w:szCs w:val="21"/>
              </w:rPr>
            </w:pPr>
            <w:r w:rsidRPr="00DC7BF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53F44B32" w14:textId="77777777" w:rsidR="00DC7BF7" w:rsidRPr="006539C5" w:rsidRDefault="00DC7BF7" w:rsidP="00DC7BF7">
      <w:pPr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</w:p>
    <w:p w14:paraId="5FB07725" w14:textId="77777777" w:rsidR="0042373C" w:rsidRDefault="00DC7BF7"/>
    <w:sectPr w:rsidR="00423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F7"/>
    <w:rsid w:val="00DC7BF7"/>
    <w:rsid w:val="00EA676B"/>
    <w:rsid w:val="00F2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8607"/>
  <w15:chartTrackingRefBased/>
  <w15:docId w15:val="{1EB17982-9C9C-4356-A738-1A79AE91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ili</dc:creator>
  <cp:keywords/>
  <dc:description/>
  <cp:lastModifiedBy>yusili</cp:lastModifiedBy>
  <cp:revision>1</cp:revision>
  <dcterms:created xsi:type="dcterms:W3CDTF">2022-05-18T08:09:00Z</dcterms:created>
  <dcterms:modified xsi:type="dcterms:W3CDTF">2022-05-18T08:10:00Z</dcterms:modified>
</cp:coreProperties>
</file>